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059DF"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w:t>
      </w:r>
      <w:r w:rsidRPr="00D36325">
        <w:rPr>
          <w:rFonts w:ascii="Times New Roman" w:hAnsi="Times New Roman" w:cs="Times New Roman"/>
        </w:rPr>
        <w:tab/>
        <w:t xml:space="preserve">Dsouza JP, Broucke SV den, Pattanshetty S, Dhoore W. A comparison of behavioural models explaining cervical cancer screening uptake. BMC Womens Health. 2022 Jun 16;22:235. </w:t>
      </w:r>
    </w:p>
    <w:p w14:paraId="41F467A6"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w:t>
      </w:r>
      <w:r w:rsidRPr="00D36325">
        <w:rPr>
          <w:rFonts w:ascii="Times New Roman" w:hAnsi="Times New Roman" w:cs="Times New Roman"/>
        </w:rPr>
        <w:tab/>
        <w:t xml:space="preserve">Enyan NIE, Davies AE, Opoku-Danso R, Annor F, Obiri-Yeboah D. Correlates of cervical cancer screening participation, intention and self-efficacy among Muslim women in southern Ghana. BMC Womens Health. 2022 Jun 13;22(1):225. </w:t>
      </w:r>
    </w:p>
    <w:p w14:paraId="58392884"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w:t>
      </w:r>
      <w:r w:rsidRPr="00D36325">
        <w:rPr>
          <w:rFonts w:ascii="Times New Roman" w:hAnsi="Times New Roman" w:cs="Times New Roman"/>
        </w:rPr>
        <w:tab/>
        <w:t xml:space="preserve">Hu Z, Sun Y, Ma Y, Chen K, Lv L, Wang L, et al. Examining Primary Care Physicians’ Intention to Perform Cervical Cancer Screening Services Using a Theory of Planned Behavior: A Structural Equation Modeling Approach. Front Public Health. 2022;10:893673. </w:t>
      </w:r>
    </w:p>
    <w:p w14:paraId="23D4284C"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4.</w:t>
      </w:r>
      <w:r w:rsidRPr="00D36325">
        <w:rPr>
          <w:rFonts w:ascii="Times New Roman" w:hAnsi="Times New Roman" w:cs="Times New Roman"/>
        </w:rPr>
        <w:tab/>
        <w:t xml:space="preserve">Wollancho W, Amdissa D, Bamboro S, Wasihun Y, Tareke KG, Gizaw AT. Determining behavioral intention and its predictors towards cervical cancer screening among women in Gomma district, Jimma, Ethiopia: Application of the theory of planned behavior. PLoS One. 2020;15(11):e0238472. </w:t>
      </w:r>
    </w:p>
    <w:p w14:paraId="1D1AA502"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5.</w:t>
      </w:r>
      <w:r w:rsidRPr="00D36325">
        <w:rPr>
          <w:rFonts w:ascii="Times New Roman" w:hAnsi="Times New Roman" w:cs="Times New Roman"/>
        </w:rPr>
        <w:tab/>
        <w:t xml:space="preserve">Zhang J, Sha Z, Gu Y, Li Y, Yang Q, Zhu Y, et al. Predicting Behavioral Intentions Related to Cervical Cancer Screening Using a Three-Level Model for the TPB and SCT in Nanjing, China. Int J Environ Res Public Health. 2019 Oct;16(19):3575. </w:t>
      </w:r>
    </w:p>
    <w:p w14:paraId="2238F673"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6.</w:t>
      </w:r>
      <w:r w:rsidRPr="00D36325">
        <w:rPr>
          <w:rFonts w:ascii="Times New Roman" w:hAnsi="Times New Roman" w:cs="Times New Roman"/>
        </w:rPr>
        <w:tab/>
        <w:t>Yang W, Tian T, Wan D, Xu L, Wu Q, Chen J, et al. Survey on status of knowledge, attitude, and practice about cervical cancer prevention and control and its influencing factors among Chinese women. Health Education in China. 2017;33(10):867-880</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7E536082"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7.</w:t>
      </w:r>
      <w:r w:rsidRPr="00D36325">
        <w:rPr>
          <w:rFonts w:ascii="Times New Roman" w:hAnsi="Times New Roman" w:cs="Times New Roman"/>
        </w:rPr>
        <w:tab/>
        <w:t>Shao Y, Yang Y, Qin M, Shi Q, Chen Y. Breast and Cervical Cancer Screening Rates and Influencing Factors Among Adult Women in Yunnan Province. China Tumor. 2019;28(11):821-826</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5FAA470C"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8.</w:t>
      </w:r>
      <w:r w:rsidRPr="00D36325">
        <w:rPr>
          <w:rFonts w:ascii="Times New Roman" w:hAnsi="Times New Roman" w:cs="Times New Roman"/>
        </w:rPr>
        <w:tab/>
        <w:t xml:space="preserve">Liu J, Zhang  yingying. Status quo of screening and KAP of cervical cancer for women in </w:t>
      </w:r>
      <w:r w:rsidRPr="00D36325">
        <w:rPr>
          <w:rFonts w:ascii="Times New Roman" w:hAnsi="Times New Roman" w:cs="Times New Roman"/>
        </w:rPr>
        <w:lastRenderedPageBreak/>
        <w:t>rural areas of eastern Henan province. Nursing Research. 2019;33(05):839-842</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22747FE3"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9.</w:t>
      </w:r>
      <w:r w:rsidRPr="00D36325">
        <w:rPr>
          <w:rFonts w:ascii="Times New Roman" w:hAnsi="Times New Roman" w:cs="Times New Roman"/>
        </w:rPr>
        <w:tab/>
        <w:t>Cao L, Yang L, Cheng X, Zhu P. Analysis of anxiety status and its influencing factors of women of childbearing age before cervical cancer screening. Nursing Practice and Research. 2021;18(24):3645-3649</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6A5AE9D9"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0.</w:t>
      </w:r>
      <w:r w:rsidRPr="00D36325">
        <w:rPr>
          <w:rFonts w:ascii="Times New Roman" w:hAnsi="Times New Roman" w:cs="Times New Roman"/>
        </w:rPr>
        <w:tab/>
        <w:t>Wang H, Xu Z, Zhao P. Status and analysis of knowledge, attitude and practice related to cervical cancer screening among married women in Yantai. Modern Preventive Medicine. 2019;46(06):1031-1034</w:t>
      </w:r>
      <w:r w:rsidRPr="00D36325">
        <w:rPr>
          <w:rFonts w:ascii="Times New Roman" w:hAnsi="Times New Roman" w:cs="Times New Roman"/>
        </w:rPr>
        <w:t>，</w:t>
      </w:r>
      <w:r w:rsidRPr="00D36325">
        <w:rPr>
          <w:rFonts w:ascii="Times New Roman" w:hAnsi="Times New Roman" w:cs="Times New Roman"/>
        </w:rPr>
        <w:t>1058</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3CCA277D"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1.</w:t>
      </w:r>
      <w:r w:rsidRPr="00D36325">
        <w:rPr>
          <w:rFonts w:ascii="Times New Roman" w:hAnsi="Times New Roman" w:cs="Times New Roman"/>
        </w:rPr>
        <w:tab/>
        <w:t>Lu J, Huang Y, Zhu M. The analysis of knowledge level and related influencing factors of cervical cancer screening among women of childbearing age in Shihezi, Xinjiang. Nursing Practice and Research. 2022;19(10):1436-1441</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3259B157"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2.</w:t>
      </w:r>
      <w:r w:rsidRPr="00D36325">
        <w:rPr>
          <w:rFonts w:ascii="Times New Roman" w:hAnsi="Times New Roman" w:cs="Times New Roman"/>
        </w:rPr>
        <w:tab/>
        <w:t>Pan X, Zhang M, Huang X, Yang J. Multiple factors correlation analysis on influencing factors of cervical cancer screening for women in Xiqiao town. China Medical Sciences. 2020;10(14):176-180</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35F522A9"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3.</w:t>
      </w:r>
      <w:r w:rsidRPr="00D36325">
        <w:rPr>
          <w:rFonts w:ascii="Times New Roman" w:hAnsi="Times New Roman" w:cs="Times New Roman"/>
        </w:rPr>
        <w:tab/>
        <w:t>Wang Y, Zhang Y, Peng J. Survey of Knowledge Awareness and Willingness to Cervical Cancer Prevention and Control in Female Screening Participants in Shenzhen. China Tumor. 2015;24(12):981-984</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183F6EE2"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4.</w:t>
      </w:r>
      <w:r w:rsidRPr="00D36325">
        <w:rPr>
          <w:rFonts w:ascii="Times New Roman" w:hAnsi="Times New Roman" w:cs="Times New Roman"/>
        </w:rPr>
        <w:tab/>
        <w:t>Wang L, Tao P. Cognitive survey of cervical cancer and related knowledge among community women. Shanghai Pharma. 2020;41(06):17-20,24</w:t>
      </w:r>
      <w:r w:rsidRPr="00D36325">
        <w:rPr>
          <w:rFonts w:ascii="Times New Roman" w:hAnsi="Times New Roman" w:cs="Times New Roman"/>
        </w:rPr>
        <w:t>（</w:t>
      </w:r>
      <w:r w:rsidRPr="00D36325">
        <w:rPr>
          <w:rFonts w:ascii="Times New Roman" w:hAnsi="Times New Roman" w:cs="Times New Roman"/>
        </w:rPr>
        <w:t>in Chinese</w:t>
      </w:r>
      <w:r w:rsidRPr="00D36325">
        <w:rPr>
          <w:rFonts w:ascii="Times New Roman" w:hAnsi="Times New Roman" w:cs="Times New Roman"/>
        </w:rPr>
        <w:t>）</w:t>
      </w:r>
      <w:r w:rsidRPr="00D36325">
        <w:rPr>
          <w:rFonts w:ascii="Times New Roman" w:hAnsi="Times New Roman" w:cs="Times New Roman"/>
        </w:rPr>
        <w:t xml:space="preserve">. </w:t>
      </w:r>
    </w:p>
    <w:p w14:paraId="548DA480"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5.</w:t>
      </w:r>
      <w:r w:rsidRPr="00D36325">
        <w:rPr>
          <w:rFonts w:ascii="Times New Roman" w:hAnsi="Times New Roman" w:cs="Times New Roman"/>
        </w:rPr>
        <w:tab/>
        <w:t xml:space="preserve">Yu J, Zhang H, Wu Z, Li M. Analysis of willingness to participate in cervical cancer screening among floating women in Xiamen and its influencing factors. Journal of Hainan University (Medical Science). 2022;41(01):68-72(in Chinese). </w:t>
      </w:r>
    </w:p>
    <w:p w14:paraId="58EC9884"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6.</w:t>
      </w:r>
      <w:r w:rsidRPr="00D36325">
        <w:rPr>
          <w:rFonts w:ascii="Times New Roman" w:hAnsi="Times New Roman" w:cs="Times New Roman"/>
        </w:rPr>
        <w:tab/>
        <w:t xml:space="preserve">Chen X, Wang X, Luo X, Liu J, Qi C, Zhang R. Investigation of cognitive behavior of cervical </w:t>
      </w:r>
      <w:r w:rsidRPr="00D36325">
        <w:rPr>
          <w:rFonts w:ascii="Times New Roman" w:hAnsi="Times New Roman" w:cs="Times New Roman"/>
        </w:rPr>
        <w:lastRenderedPageBreak/>
        <w:t xml:space="preserve">cancer screening in pregnant women. China’s Family Planning and Obstetrics and Gynecology Department. 2018;10(02):67-71(in Chinese). </w:t>
      </w:r>
    </w:p>
    <w:p w14:paraId="07A3EDE0"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7.</w:t>
      </w:r>
      <w:r w:rsidRPr="00D36325">
        <w:rPr>
          <w:rFonts w:ascii="Times New Roman" w:hAnsi="Times New Roman" w:cs="Times New Roman"/>
        </w:rPr>
        <w:tab/>
        <w:t xml:space="preserve">Zhang X, Ma G. Analysis of the factors related to the cognition, attitude and behavior of rural women with positive cervical cancer screening. Maternal and child Health in China. 2015;30(32):5640-5642(in Chinese). </w:t>
      </w:r>
    </w:p>
    <w:p w14:paraId="36E96FC2"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8.</w:t>
      </w:r>
      <w:r w:rsidRPr="00D36325">
        <w:rPr>
          <w:rFonts w:ascii="Times New Roman" w:hAnsi="Times New Roman" w:cs="Times New Roman"/>
        </w:rPr>
        <w:tab/>
        <w:t xml:space="preserve">Xia J, Luo X, Xue S, Mao L, Chen T. The obstacles of women in rural area taking part in screening of cervical cancer and stragies. Chinese Journal of Maternal and Child Health. 2012;3(05):263-266(in Chinese). </w:t>
      </w:r>
    </w:p>
    <w:p w14:paraId="347146F6"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19.</w:t>
      </w:r>
      <w:r w:rsidRPr="00D36325">
        <w:rPr>
          <w:rFonts w:ascii="Times New Roman" w:hAnsi="Times New Roman" w:cs="Times New Roman"/>
        </w:rPr>
        <w:tab/>
        <w:t xml:space="preserve">Huang J, Yang X, Liu A, Zhou W. Problems and Countermeasures in the Implementation of National Cervical and Breast Screening Program for Women in Rural Areas. General Practice in China. 2020;23(13):1680-1686(in Chinese). </w:t>
      </w:r>
    </w:p>
    <w:p w14:paraId="78BC0AE7"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0.</w:t>
      </w:r>
      <w:r w:rsidRPr="00D36325">
        <w:rPr>
          <w:rFonts w:ascii="Times New Roman" w:hAnsi="Times New Roman" w:cs="Times New Roman"/>
        </w:rPr>
        <w:tab/>
        <w:t xml:space="preserve">Zhang Y, Wu X, Sun G, Wu X. Investigation on incidence and related factors of cervical cancer among women in farming and pastoral areas of a county. Chinese Medical Guide. 2017;15(13):81-82(in Chinese). </w:t>
      </w:r>
    </w:p>
    <w:p w14:paraId="60FB4151"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1.</w:t>
      </w:r>
      <w:r w:rsidRPr="00D36325">
        <w:rPr>
          <w:rFonts w:ascii="Times New Roman" w:hAnsi="Times New Roman" w:cs="Times New Roman"/>
        </w:rPr>
        <w:tab/>
        <w:t>Ma G, Wang Y, Yan Y, Wang X. Investigation on cognition of cervical cancer</w:t>
      </w:r>
      <w:r w:rsidRPr="00D36325">
        <w:rPr>
          <w:rFonts w:ascii="Times New Roman" w:hAnsi="Times New Roman" w:cs="Times New Roman"/>
        </w:rPr>
        <w:t>，</w:t>
      </w:r>
      <w:r w:rsidRPr="00D36325">
        <w:rPr>
          <w:rFonts w:ascii="Times New Roman" w:hAnsi="Times New Roman" w:cs="Times New Roman"/>
        </w:rPr>
        <w:t xml:space="preserve">HPV-related knowledge and attitude among rural middle-aged women in Wudu District, Longnan City. Health Education in China. 2016;32(09):818-821,829(in Chinese). </w:t>
      </w:r>
    </w:p>
    <w:p w14:paraId="2205B4F1"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2.</w:t>
      </w:r>
      <w:r w:rsidRPr="00D36325">
        <w:rPr>
          <w:rFonts w:ascii="Times New Roman" w:hAnsi="Times New Roman" w:cs="Times New Roman"/>
        </w:rPr>
        <w:tab/>
        <w:t xml:space="preserve">Mu H, Yu L, Li Y, Liu L, Zhan X, Meng F, et al. Analysis of breast cancer and cervical cancer screening and influencing factors among urban and rural female residents in Liaoning province. Public health Management in China. 2015;31(02):197-198,201(in Chinese). </w:t>
      </w:r>
    </w:p>
    <w:p w14:paraId="4FFB4656"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3.</w:t>
      </w:r>
      <w:r w:rsidRPr="00D36325">
        <w:rPr>
          <w:rFonts w:ascii="Times New Roman" w:hAnsi="Times New Roman" w:cs="Times New Roman"/>
        </w:rPr>
        <w:tab/>
        <w:t xml:space="preserve">Zhao J, Liu Y, Li Q, Huo Z, Yang L, Duan L. Investigation and analysis of the cognition, attitude and behavior of female teachers on cervical cancer screening in Kaiyuan city. Maternal and </w:t>
      </w:r>
      <w:r w:rsidRPr="00D36325">
        <w:rPr>
          <w:rFonts w:ascii="Times New Roman" w:hAnsi="Times New Roman" w:cs="Times New Roman"/>
        </w:rPr>
        <w:lastRenderedPageBreak/>
        <w:t xml:space="preserve">Child Health in China. 2014;29(18):2960-2961(in Chinese). </w:t>
      </w:r>
    </w:p>
    <w:p w14:paraId="75C62156"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4.</w:t>
      </w:r>
      <w:r w:rsidRPr="00D36325">
        <w:rPr>
          <w:rFonts w:ascii="Times New Roman" w:hAnsi="Times New Roman" w:cs="Times New Roman"/>
        </w:rPr>
        <w:tab/>
        <w:t xml:space="preserve">Shen J. Opportunistic screening for cervical precancerous lesions in postmenopausal women and its influencing factors. Maternal and Child Health in China. 2022;37(08):1482-1485(in Chinese). </w:t>
      </w:r>
    </w:p>
    <w:p w14:paraId="4CF9E71D"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5.</w:t>
      </w:r>
      <w:r w:rsidRPr="00D36325">
        <w:rPr>
          <w:rFonts w:ascii="Times New Roman" w:hAnsi="Times New Roman" w:cs="Times New Roman"/>
        </w:rPr>
        <w:tab/>
        <w:t xml:space="preserve">Meng X, Zhang H, Yang N, Li Z. Analysis of knowledge and service utilization behaviors related to cervical cancer screening among migrant female workers creening among migrant female workers. Health Education in China. 2016;32(10):915-918(in Chinese). </w:t>
      </w:r>
    </w:p>
    <w:p w14:paraId="2A241B94"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6.</w:t>
      </w:r>
      <w:r w:rsidRPr="00D36325">
        <w:rPr>
          <w:rFonts w:ascii="Times New Roman" w:hAnsi="Times New Roman" w:cs="Times New Roman"/>
        </w:rPr>
        <w:tab/>
        <w:t xml:space="preserve">Chen Z, Zhang Q, Wang Q. Coverage and associated factors of cervical and breast cancer screening among childbearing women in Jilin province. Public Health in China. 2017;33(08):1170-1173(in Chinese). </w:t>
      </w:r>
    </w:p>
    <w:p w14:paraId="4642C0A7"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7.</w:t>
      </w:r>
      <w:r w:rsidRPr="00D36325">
        <w:rPr>
          <w:rFonts w:ascii="Times New Roman" w:hAnsi="Times New Roman" w:cs="Times New Roman"/>
        </w:rPr>
        <w:tab/>
        <w:t xml:space="preserve">Sun D, Zhang J, Zhang X, Li C, Jiang R, Ban L, et al. Research on the influencing factors of women’s cervical cancer screening behavior in Jinan based on the health belief model. Modern Preventive Medicine. 2021;48(19):3600-3604(in Chinese). </w:t>
      </w:r>
    </w:p>
    <w:p w14:paraId="09E58FE0"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8.</w:t>
      </w:r>
      <w:r w:rsidRPr="00D36325">
        <w:rPr>
          <w:rFonts w:ascii="Times New Roman" w:hAnsi="Times New Roman" w:cs="Times New Roman"/>
        </w:rPr>
        <w:tab/>
        <w:t xml:space="preserve">Luo Y, Yuan Y, Zhou Y, Fu J, Chen M, Wang T. Analysis on the status and influencing factors of breast cancer and cervical cancer knowledge among the women in the poor areas of Hu’nan Province. Maternal and Child Health in China. 2020;35(17):3130-3134(in Chinese). </w:t>
      </w:r>
    </w:p>
    <w:p w14:paraId="46CD499C"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29.</w:t>
      </w:r>
      <w:r w:rsidRPr="00D36325">
        <w:rPr>
          <w:rFonts w:ascii="Times New Roman" w:hAnsi="Times New Roman" w:cs="Times New Roman"/>
        </w:rPr>
        <w:tab/>
        <w:t xml:space="preserve">Li Q, Liu Q, Bai Y, Yu Q, Zhang M, Gao Y, et al. Analysis on cervical cancer knowledge and screening attitude in Han and Tujia women in Wufeng rural area of Hubei Province. Health Education in China. 2019;35(08):722-726(in Chinese). </w:t>
      </w:r>
    </w:p>
    <w:p w14:paraId="4C8DB937"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0.</w:t>
      </w:r>
      <w:r w:rsidRPr="00D36325">
        <w:rPr>
          <w:rFonts w:ascii="Times New Roman" w:hAnsi="Times New Roman" w:cs="Times New Roman"/>
        </w:rPr>
        <w:tab/>
        <w:t xml:space="preserve">Fu M, Wang L. Investigation on cognition and willingness for screening cervical cancer among female patients in Banshan town of Hangzhou. Public Health Management in China. 2018;34(03):368-370,373(in Chinese). </w:t>
      </w:r>
    </w:p>
    <w:p w14:paraId="7407611F"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lastRenderedPageBreak/>
        <w:t>31.</w:t>
      </w:r>
      <w:r w:rsidRPr="00D36325">
        <w:rPr>
          <w:rFonts w:ascii="Times New Roman" w:hAnsi="Times New Roman" w:cs="Times New Roman"/>
        </w:rPr>
        <w:tab/>
        <w:t xml:space="preserve">Luo Q, Luo Y, Gong Y, Lao H, Cao X, Huang C, et al. Cognition and Screening Behaviors and Related Influencing Factors of Cervical Cancer among Rural Women in Hainan Province. Chinese Journal of Social Medicine. 2020;37(01):74-78(in Chinese). </w:t>
      </w:r>
    </w:p>
    <w:p w14:paraId="5A25E2EA"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2.</w:t>
      </w:r>
      <w:r w:rsidRPr="00D36325">
        <w:rPr>
          <w:rFonts w:ascii="Times New Roman" w:hAnsi="Times New Roman" w:cs="Times New Roman"/>
        </w:rPr>
        <w:tab/>
        <w:t xml:space="preserve">Wu T, Han B, Fu J, Wang B. Investigation the situation of knowledge-attitude-practice on cervical cancer screening of rural women in Haikou. Chinese Journal of Family Planning. 2020;28(12):1950-1954(in Chinese). </w:t>
      </w:r>
    </w:p>
    <w:p w14:paraId="7A7F0033"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3.</w:t>
      </w:r>
      <w:r w:rsidRPr="00D36325">
        <w:rPr>
          <w:rFonts w:ascii="Times New Roman" w:hAnsi="Times New Roman" w:cs="Times New Roman"/>
        </w:rPr>
        <w:tab/>
        <w:t xml:space="preserve">Liang W, Guo L, Li M, Zheng Z, Wu C. Analysis of the factors affecting cervical cancer screening in the community population of Guangzhou City via a structural equation model. Chinese Journal of Disease Control and Prevention. 2014;18(05):411-414(in Chinese). </w:t>
      </w:r>
    </w:p>
    <w:p w14:paraId="75379285"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4.</w:t>
      </w:r>
      <w:r w:rsidRPr="00D36325">
        <w:rPr>
          <w:rFonts w:ascii="Times New Roman" w:hAnsi="Times New Roman" w:cs="Times New Roman"/>
        </w:rPr>
        <w:tab/>
        <w:t xml:space="preserve">Xiang Q. Influencing factors of screening willingness for cervical cancer. Electronic Journal of Practical gynecology. 2019;6(20):10-11,20(in Chinese). </w:t>
      </w:r>
    </w:p>
    <w:p w14:paraId="6FFCEB07"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5.</w:t>
      </w:r>
      <w:r w:rsidRPr="00D36325">
        <w:rPr>
          <w:rFonts w:ascii="Times New Roman" w:hAnsi="Times New Roman" w:cs="Times New Roman"/>
        </w:rPr>
        <w:tab/>
        <w:t xml:space="preserve">Wang X. Levels of Knowledge and Influencing Factors of Cervical Cancer Lesions in High-risk Women. Journal of Preventive Medicine of PLA. 2017;35(10):1264-1266,1297(in Chinese). </w:t>
      </w:r>
    </w:p>
    <w:p w14:paraId="54D16F57"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6.</w:t>
      </w:r>
      <w:r w:rsidRPr="00D36325">
        <w:rPr>
          <w:rFonts w:ascii="Times New Roman" w:hAnsi="Times New Roman" w:cs="Times New Roman"/>
        </w:rPr>
        <w:tab/>
        <w:t>Du X, Zhang Y, Fu X, Li L, Meng Y. Levels of knowledge of and compliance with cervical cancer screening</w:t>
      </w:r>
      <w:r w:rsidRPr="00D36325">
        <w:rPr>
          <w:rFonts w:ascii="Times New Roman" w:hAnsi="Times New Roman" w:cs="Times New Roman"/>
        </w:rPr>
        <w:t>：</w:t>
      </w:r>
      <w:r w:rsidRPr="00D36325">
        <w:rPr>
          <w:rFonts w:ascii="Times New Roman" w:hAnsi="Times New Roman" w:cs="Times New Roman"/>
        </w:rPr>
        <w:t xml:space="preserve">a cross-sectional study of high·risk patients. Armed Police Medical. 2017;28(10):992-998(in Chinese). </w:t>
      </w:r>
    </w:p>
    <w:p w14:paraId="01A949EE"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7.</w:t>
      </w:r>
      <w:r w:rsidRPr="00D36325">
        <w:rPr>
          <w:rFonts w:ascii="Times New Roman" w:hAnsi="Times New Roman" w:cs="Times New Roman"/>
        </w:rPr>
        <w:tab/>
        <w:t xml:space="preserve">Zhou M. Investigation on knowledge, attitude and practice of cervical cancer prevention and treatment and analysis of influencing factors. Nursing Practice and Research. 2019;16(13):96-98(in Chinese). </w:t>
      </w:r>
    </w:p>
    <w:p w14:paraId="5685E376"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8.</w:t>
      </w:r>
      <w:r w:rsidRPr="00D36325">
        <w:rPr>
          <w:rFonts w:ascii="Times New Roman" w:hAnsi="Times New Roman" w:cs="Times New Roman"/>
        </w:rPr>
        <w:tab/>
        <w:t xml:space="preserve">Zhu Y, Zhang J. Study on acceptance and influencing factors of cervical cancer screening adult women in Chengdu. Maternal and Child Health in China. 2014;29(26):4268-4271(in Chinese). </w:t>
      </w:r>
    </w:p>
    <w:p w14:paraId="697401F4"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39.</w:t>
      </w:r>
      <w:r w:rsidRPr="00D36325">
        <w:rPr>
          <w:rFonts w:ascii="Times New Roman" w:hAnsi="Times New Roman" w:cs="Times New Roman"/>
        </w:rPr>
        <w:tab/>
        <w:t xml:space="preserve">Song B, Di J, Ma L, Zhao Y, Wu J. Survey on status of awareness and practice of cervical </w:t>
      </w:r>
      <w:r w:rsidRPr="00D36325">
        <w:rPr>
          <w:rFonts w:ascii="Times New Roman" w:hAnsi="Times New Roman" w:cs="Times New Roman"/>
        </w:rPr>
        <w:lastRenderedPageBreak/>
        <w:t xml:space="preserve">cancer prevention and control among rural women in some areas of China. Health Education in China. 2018;34(12):1076-1080(in Chinese). </w:t>
      </w:r>
    </w:p>
    <w:p w14:paraId="227BDC03"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40.</w:t>
      </w:r>
      <w:r w:rsidRPr="00D36325">
        <w:rPr>
          <w:rFonts w:ascii="Times New Roman" w:hAnsi="Times New Roman" w:cs="Times New Roman"/>
        </w:rPr>
        <w:tab/>
        <w:t xml:space="preserve">Zhao X, Wang Y, Liu Z, Duan X, Hu S, Wang Y, et al. Knowledge and its influencing factors of cervical cancer screening and human papillomavirus vaccines among 19201 Chinese population. Chinese Journal of Cancer Prevention and Treatment. 2022;29(09):623-629,649(in Chinese). </w:t>
      </w:r>
    </w:p>
    <w:p w14:paraId="04B427ED"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41.</w:t>
      </w:r>
      <w:r w:rsidRPr="00D36325">
        <w:rPr>
          <w:rFonts w:ascii="Times New Roman" w:hAnsi="Times New Roman" w:cs="Times New Roman"/>
        </w:rPr>
        <w:tab/>
        <w:t xml:space="preserve">Zhang Z. Investigation on knowledge, attitude and practice of cervical cancer screening among 2000 rural women and its influencing factors. China Sanitary Engineering. 2021;20(03):416-418(in Chinese). </w:t>
      </w:r>
    </w:p>
    <w:p w14:paraId="0E6C517E"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42.</w:t>
      </w:r>
      <w:r w:rsidRPr="00D36325">
        <w:rPr>
          <w:rFonts w:ascii="Times New Roman" w:hAnsi="Times New Roman" w:cs="Times New Roman"/>
        </w:rPr>
        <w:tab/>
        <w:t xml:space="preserve">Wu X. Current status and influencing factors of cervical cancer screening in 1000 women. Jilin medical. 2018;39(05):891-892(in Chinese). </w:t>
      </w:r>
    </w:p>
    <w:p w14:paraId="6C7F108F" w14:textId="77777777" w:rsidR="00AA5242" w:rsidRPr="00D36325" w:rsidRDefault="00AA5242" w:rsidP="001B1633">
      <w:pPr>
        <w:spacing w:line="480" w:lineRule="auto"/>
        <w:rPr>
          <w:rFonts w:ascii="Times New Roman" w:hAnsi="Times New Roman" w:cs="Times New Roman"/>
        </w:rPr>
      </w:pPr>
      <w:r w:rsidRPr="00D36325">
        <w:rPr>
          <w:rFonts w:ascii="Times New Roman" w:hAnsi="Times New Roman" w:cs="Times New Roman"/>
        </w:rPr>
        <w:t>43.</w:t>
      </w:r>
      <w:r w:rsidRPr="00D36325">
        <w:rPr>
          <w:rFonts w:ascii="Times New Roman" w:hAnsi="Times New Roman" w:cs="Times New Roman"/>
        </w:rPr>
        <w:tab/>
        <w:t xml:space="preserve">Zhou L, Lin W, Li J, Shi X, Yang M, Song Y. Current status and influencing factors of cervical cancer screening self-efficacy in 226 gynecological outpatients. Journal of nursing. 2018;25(18):64-67(in Chinese). </w:t>
      </w:r>
    </w:p>
    <w:p w14:paraId="7620E40E" w14:textId="77777777" w:rsidR="00510197" w:rsidRPr="00D36325" w:rsidRDefault="00510197" w:rsidP="001B1633">
      <w:pPr>
        <w:spacing w:line="480" w:lineRule="auto"/>
        <w:rPr>
          <w:rFonts w:ascii="Times New Roman" w:hAnsi="Times New Roman" w:cs="Times New Roman"/>
        </w:rPr>
      </w:pPr>
    </w:p>
    <w:sectPr w:rsidR="00510197" w:rsidRPr="00D36325" w:rsidSect="0046403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242"/>
    <w:rsid w:val="000846DC"/>
    <w:rsid w:val="00177FA9"/>
    <w:rsid w:val="001B1633"/>
    <w:rsid w:val="00215A9A"/>
    <w:rsid w:val="00253682"/>
    <w:rsid w:val="003210CE"/>
    <w:rsid w:val="00357431"/>
    <w:rsid w:val="003730CA"/>
    <w:rsid w:val="003A3257"/>
    <w:rsid w:val="003C0477"/>
    <w:rsid w:val="003F7481"/>
    <w:rsid w:val="0041458B"/>
    <w:rsid w:val="00464032"/>
    <w:rsid w:val="005020C0"/>
    <w:rsid w:val="00510197"/>
    <w:rsid w:val="00540C65"/>
    <w:rsid w:val="00641B04"/>
    <w:rsid w:val="00656281"/>
    <w:rsid w:val="006C31EA"/>
    <w:rsid w:val="006D6A97"/>
    <w:rsid w:val="007D2287"/>
    <w:rsid w:val="007E1E19"/>
    <w:rsid w:val="008B0B3A"/>
    <w:rsid w:val="009A71E5"/>
    <w:rsid w:val="009C65CB"/>
    <w:rsid w:val="00A915CA"/>
    <w:rsid w:val="00AA5242"/>
    <w:rsid w:val="00AA71A6"/>
    <w:rsid w:val="00AF1F8C"/>
    <w:rsid w:val="00C94958"/>
    <w:rsid w:val="00CB6141"/>
    <w:rsid w:val="00D36325"/>
    <w:rsid w:val="00DF06D2"/>
    <w:rsid w:val="00EB0807"/>
    <w:rsid w:val="00EC4A9F"/>
    <w:rsid w:val="00F44BE4"/>
    <w:rsid w:val="00F64F1B"/>
    <w:rsid w:val="00F76D88"/>
    <w:rsid w:val="00FE7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B01359"/>
  <w15:chartTrackingRefBased/>
  <w15:docId w15:val="{3B555A7E-B44D-4848-804B-3C405E40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4</Words>
  <Characters>8123</Characters>
  <Application>Microsoft Office Word</Application>
  <DocSecurity>0</DocSecurity>
  <Lines>67</Lines>
  <Paragraphs>19</Paragraphs>
  <ScaleCrop>false</ScaleCrop>
  <Company/>
  <LinksUpToDate>false</LinksUpToDate>
  <CharactersWithSpaces>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35103287@qq.com</dc:creator>
  <cp:keywords/>
  <dc:description/>
  <cp:lastModifiedBy>435103287@qq.com</cp:lastModifiedBy>
  <cp:revision>3</cp:revision>
  <dcterms:created xsi:type="dcterms:W3CDTF">2022-10-16T14:50:00Z</dcterms:created>
  <dcterms:modified xsi:type="dcterms:W3CDTF">2022-10-17T13:10:00Z</dcterms:modified>
</cp:coreProperties>
</file>